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1 The unigenes used in Q-PCR analysis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4200"/>
        <w:gridCol w:w="3255"/>
      </w:tblGrid>
      <w:tr>
        <w:trPr>
          <w:trHeight w:val="614" w:hRule="atLeast"/>
        </w:trPr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 name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Primer sequence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Pathway</w:t>
            </w:r>
          </w:p>
        </w:tc>
      </w:tr>
      <w:tr>
        <w:trPr>
          <w:trHeight w:val="315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PR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 AATGGCTGGAGATGTTTCTGTTG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GAACGCAATATGACAAACCACTTA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rammed cell death (PCD)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BP-lik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TCACTGCTTCCACTGATTTTACCT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TAGAGTTATCGGACGGTGCCC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s (TFs)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44"/>
            <w:bookmarkStart w:id="1" w:name="OLE_LINK43"/>
            <w:r>
              <w:rPr>
                <w:rFonts w:cs="Times New Roman" w:ascii="Times New Roman" w:hAnsi="Times New Roman"/>
                <w:szCs w:val="21"/>
              </w:rPr>
              <w:t>GPXs</w:t>
            </w:r>
            <w:bookmarkEnd w:id="0"/>
            <w:bookmarkEnd w:id="1"/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GGGGACGACATCAAGTGGA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CAAAGCCTGAGGTAACGAAGC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ative burst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as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CTGTCTTCGTCTACCTCGCC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TCTGGAATCCGCTCCCTGTC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xidative burst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3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CTTATCTTGAAAGGTTACACGA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ATCAGCCACCACACTCTTACAT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ption of PAMPs by PRR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K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ACACAAACTGCTCGTAAAGGA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GTCGCTACCGTTACATTCACC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ption of PAMPs by PRR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P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ACGAGAACTCCTTGTTGCCACC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CTTTTGGGCTTCAGTCTTCCTAA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rammed cell death (PCD)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S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AATGAAGATTGATGGGTCGGAGTT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TAGTGTGTCCCAAGGGCAACGAT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rammed cell death (PCD)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G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CCGCTTCAAGTTTCAGAGTT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GTTCCAGAATCTTGACATCCA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hormone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P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ACTTCATTGACATCTCCAACAT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TCGGTAGGTTGACAGTTCCCA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-related (PR) protein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K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CGTGATTGGGTAAAAGGACTTCTA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CACTTCAGACATCTTCGGTCGTT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ption of PAMPs by PRR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18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GGTGTTTCCTTTATCTTGGGTTG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TTGCCACTTTCTCCCCAGTATG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ption of PAMPs by PRR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H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ACCTGGGAAAAAAGTGGGAATA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GGAGAAGTGCTGATGACGGTTA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wall modification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S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GCACCTTTTCACTGGCACTTACA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CGGCAACACTCGGTCTCTACTT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hormone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4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TGAGATGTGATTTGCTCCCC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GCATTACCGATTTTCTTGATAGC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ception of PAMPs by PRRs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TTGCTTGACTGTCCATTGTGCTAC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GAAAGTTCGATCCCTTGTGGCTTG</w:t>
            </w:r>
          </w:p>
        </w:tc>
        <w:tc>
          <w:tcPr>
            <w:tcW w:w="32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rammed cell death (PCD)</w:t>
            </w:r>
          </w:p>
        </w:tc>
      </w:tr>
      <w:tr>
        <w:trPr>
          <w:trHeight w:val="270" w:hRule="atLeast"/>
        </w:trPr>
        <w:tc>
          <w:tcPr>
            <w:tcW w:w="14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XS1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CTACGATGAGGGAAAACGAGTG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ATTGCGGAGTGCTTGACCTATGA</w:t>
            </w:r>
          </w:p>
        </w:tc>
        <w:tc>
          <w:tcPr>
            <w:tcW w:w="32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2" w:name="OLE_LINK42"/>
            <w:r>
              <w:rPr>
                <w:rFonts w:cs="Times New Roman" w:ascii="Times New Roman" w:hAnsi="Times New Roman"/>
                <w:szCs w:val="21"/>
              </w:rPr>
              <w:t>Cell wall modification</w:t>
            </w:r>
            <w:bookmarkEnd w:id="2"/>
          </w:p>
        </w:tc>
      </w:tr>
      <w:tr>
        <w:trPr>
          <w:trHeight w:val="270" w:hRule="atLeast"/>
        </w:trPr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P8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:TCCAGAGGGATTGAGGTTCATT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: TTCTCCTCCTTCCTCCAATCTATC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ector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ggered immunity (ETI)</w:t>
            </w:r>
          </w:p>
        </w:tc>
      </w:tr>
    </w:tbl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1:14:00Z</dcterms:created>
  <dc:creator>Lenovo User</dc:creator>
  <dc:description/>
  <cp:keywords/>
  <dc:language>en-US</dc:language>
  <cp:lastModifiedBy>Lenovo User</cp:lastModifiedBy>
  <dcterms:modified xsi:type="dcterms:W3CDTF">2013-09-08T03:48:00Z</dcterms:modified>
  <cp:revision>5</cp:revision>
  <dc:subject/>
  <dc:title>Table S2 The primers used in Q-PCR analysis</dc:title>
</cp:coreProperties>
</file>